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1691A" w14:textId="7D08FF62" w:rsidR="00F23233" w:rsidRPr="00F23233" w:rsidRDefault="00F23233" w:rsidP="00EA5248">
      <w:pPr>
        <w:jc w:val="center"/>
        <w:rPr>
          <w:rFonts w:ascii="Times New Roman" w:eastAsia="宋体" w:hAnsi="Times New Roman" w:cs="Times New Roman"/>
          <w:b/>
          <w:bCs/>
          <w:color w:val="242021"/>
          <w:kern w:val="0"/>
          <w:sz w:val="28"/>
          <w:szCs w:val="28"/>
        </w:rPr>
      </w:pPr>
      <w:r w:rsidRPr="00F23233">
        <w:rPr>
          <w:rFonts w:ascii="Times New Roman" w:eastAsia="宋体" w:hAnsi="Times New Roman" w:cs="Times New Roman"/>
          <w:b/>
          <w:bCs/>
          <w:color w:val="242021"/>
          <w:kern w:val="0"/>
          <w:sz w:val="28"/>
          <w:szCs w:val="28"/>
        </w:rPr>
        <w:t>Supplementary materials</w:t>
      </w:r>
    </w:p>
    <w:p w14:paraId="26865BDE" w14:textId="70904D7A" w:rsidR="008F0B9A" w:rsidRPr="00EA5248" w:rsidRDefault="005814BB" w:rsidP="004C71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569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>Table</w:t>
      </w:r>
      <w:r w:rsidR="008F0B9A" w:rsidRPr="00D35569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 xml:space="preserve"> 1. </w:t>
      </w:r>
      <w:r w:rsidR="008F0B9A" w:rsidRPr="00D35569">
        <w:rPr>
          <w:rFonts w:ascii="Times New Roman" w:hAnsi="Times New Roman" w:cs="Times New Roman"/>
          <w:b/>
          <w:bCs/>
          <w:sz w:val="24"/>
          <w:szCs w:val="24"/>
        </w:rPr>
        <w:t xml:space="preserve">Muscle strength evaluation with Medical Research Council scal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850"/>
      </w:tblGrid>
      <w:tr w:rsidR="00E65572" w:rsidRPr="008F0B9A" w14:paraId="2A7FB224" w14:textId="77777777" w:rsidTr="008A30CC">
        <w:tc>
          <w:tcPr>
            <w:tcW w:w="3397" w:type="dxa"/>
          </w:tcPr>
          <w:p w14:paraId="52A2DBA7" w14:textId="77777777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CD18131" w14:textId="301D8E39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Left </w:t>
            </w:r>
          </w:p>
        </w:tc>
        <w:tc>
          <w:tcPr>
            <w:tcW w:w="850" w:type="dxa"/>
            <w:vAlign w:val="center"/>
          </w:tcPr>
          <w:p w14:paraId="1C560161" w14:textId="78E5E6E9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</w:tr>
      <w:tr w:rsidR="00E65572" w:rsidRPr="008F0B9A" w14:paraId="40EE836C" w14:textId="77777777" w:rsidTr="008A30CC">
        <w:tc>
          <w:tcPr>
            <w:tcW w:w="3397" w:type="dxa"/>
            <w:vAlign w:val="center"/>
          </w:tcPr>
          <w:p w14:paraId="79CC0E1D" w14:textId="0F12B0C3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Shoulder abduction </w:t>
            </w:r>
          </w:p>
        </w:tc>
        <w:tc>
          <w:tcPr>
            <w:tcW w:w="993" w:type="dxa"/>
          </w:tcPr>
          <w:p w14:paraId="24465A95" w14:textId="62C4F8E7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3A0DDD45" w14:textId="398D9B4C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50DD04F7" w14:textId="77777777" w:rsidTr="008A30CC">
        <w:tc>
          <w:tcPr>
            <w:tcW w:w="3397" w:type="dxa"/>
            <w:vAlign w:val="center"/>
          </w:tcPr>
          <w:p w14:paraId="19349A88" w14:textId="5B13E9F4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Elbow flexion </w:t>
            </w:r>
          </w:p>
        </w:tc>
        <w:tc>
          <w:tcPr>
            <w:tcW w:w="993" w:type="dxa"/>
          </w:tcPr>
          <w:p w14:paraId="12191426" w14:textId="088B833C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6726A6E1" w14:textId="6B36595B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0A9F2FA9" w14:textId="77777777" w:rsidTr="008A30CC">
        <w:tc>
          <w:tcPr>
            <w:tcW w:w="3397" w:type="dxa"/>
            <w:vAlign w:val="center"/>
          </w:tcPr>
          <w:p w14:paraId="4A1461E7" w14:textId="26030990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Elbow extension </w:t>
            </w:r>
          </w:p>
        </w:tc>
        <w:tc>
          <w:tcPr>
            <w:tcW w:w="993" w:type="dxa"/>
          </w:tcPr>
          <w:p w14:paraId="0AFCC385" w14:textId="1F0ED99E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1DE58EAC" w14:textId="17BF490F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49202D9E" w14:textId="77777777" w:rsidTr="008A30CC">
        <w:tc>
          <w:tcPr>
            <w:tcW w:w="3397" w:type="dxa"/>
            <w:vAlign w:val="center"/>
          </w:tcPr>
          <w:p w14:paraId="17F40B56" w14:textId="5D929D92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Wrist extension </w:t>
            </w:r>
          </w:p>
        </w:tc>
        <w:tc>
          <w:tcPr>
            <w:tcW w:w="993" w:type="dxa"/>
          </w:tcPr>
          <w:p w14:paraId="0863AAC7" w14:textId="37AFF69E" w:rsidR="00E65572" w:rsidRPr="008F0B9A" w:rsidRDefault="008A30CC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729B412C" w14:textId="7494D127" w:rsidR="00E65572" w:rsidRPr="008F0B9A" w:rsidRDefault="008A30CC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572" w:rsidRPr="008F0B9A" w14:paraId="702F72C3" w14:textId="77777777" w:rsidTr="008A30CC">
        <w:tc>
          <w:tcPr>
            <w:tcW w:w="3397" w:type="dxa"/>
            <w:vAlign w:val="center"/>
          </w:tcPr>
          <w:p w14:paraId="7282F151" w14:textId="5CB3D616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Wrist</w:t>
            </w: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</w:t>
            </w: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flexion</w:t>
            </w:r>
          </w:p>
        </w:tc>
        <w:tc>
          <w:tcPr>
            <w:tcW w:w="993" w:type="dxa"/>
          </w:tcPr>
          <w:p w14:paraId="2470B859" w14:textId="206282F1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35CF4FE" w14:textId="7E461DC1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572" w:rsidRPr="008F0B9A" w14:paraId="2785B20D" w14:textId="77777777" w:rsidTr="008A30CC">
        <w:tc>
          <w:tcPr>
            <w:tcW w:w="3397" w:type="dxa"/>
            <w:vAlign w:val="center"/>
          </w:tcPr>
          <w:p w14:paraId="72332F0D" w14:textId="4F0C57B1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Finger abduction </w:t>
            </w:r>
          </w:p>
        </w:tc>
        <w:tc>
          <w:tcPr>
            <w:tcW w:w="993" w:type="dxa"/>
          </w:tcPr>
          <w:p w14:paraId="30A10A92" w14:textId="6A86728B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D1F5ED4" w14:textId="42E51CC2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5572" w:rsidRPr="008F0B9A" w14:paraId="39520AE7" w14:textId="77777777" w:rsidTr="008A30CC">
        <w:tc>
          <w:tcPr>
            <w:tcW w:w="3397" w:type="dxa"/>
            <w:vAlign w:val="center"/>
          </w:tcPr>
          <w:p w14:paraId="1C5A6E3D" w14:textId="1B790049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Finger adduction</w:t>
            </w:r>
          </w:p>
        </w:tc>
        <w:tc>
          <w:tcPr>
            <w:tcW w:w="993" w:type="dxa"/>
          </w:tcPr>
          <w:p w14:paraId="5443CADD" w14:textId="6B6572A9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7CA5CAC" w14:textId="2DECA519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5572" w:rsidRPr="008F0B9A" w14:paraId="55F7D6B8" w14:textId="77777777" w:rsidTr="008A30CC">
        <w:tc>
          <w:tcPr>
            <w:tcW w:w="3397" w:type="dxa"/>
            <w:vAlign w:val="center"/>
          </w:tcPr>
          <w:p w14:paraId="2EDA1EC8" w14:textId="1FF52C24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Hip flexion </w:t>
            </w:r>
          </w:p>
        </w:tc>
        <w:tc>
          <w:tcPr>
            <w:tcW w:w="993" w:type="dxa"/>
          </w:tcPr>
          <w:p w14:paraId="00DBA1CC" w14:textId="0D6B9F4A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04DAB900" w14:textId="74CA973F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012FDC02" w14:textId="77777777" w:rsidTr="008A30CC">
        <w:tc>
          <w:tcPr>
            <w:tcW w:w="3397" w:type="dxa"/>
            <w:vAlign w:val="center"/>
          </w:tcPr>
          <w:p w14:paraId="4AE6C3DE" w14:textId="2417DD38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Knee extension </w:t>
            </w:r>
          </w:p>
        </w:tc>
        <w:tc>
          <w:tcPr>
            <w:tcW w:w="993" w:type="dxa"/>
          </w:tcPr>
          <w:p w14:paraId="11F4F4D1" w14:textId="60A6172E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7D60AF3E" w14:textId="5ED43113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682D0AF2" w14:textId="77777777" w:rsidTr="008A30CC">
        <w:tc>
          <w:tcPr>
            <w:tcW w:w="3397" w:type="dxa"/>
            <w:vAlign w:val="center"/>
          </w:tcPr>
          <w:p w14:paraId="29F6BD81" w14:textId="2309E299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Knee flexion </w:t>
            </w:r>
          </w:p>
        </w:tc>
        <w:tc>
          <w:tcPr>
            <w:tcW w:w="993" w:type="dxa"/>
          </w:tcPr>
          <w:p w14:paraId="79D0D7ED" w14:textId="0C74E305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5BF885AC" w14:textId="7B35F933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5CE2907B" w14:textId="77777777" w:rsidTr="008A30CC">
        <w:tc>
          <w:tcPr>
            <w:tcW w:w="3397" w:type="dxa"/>
            <w:vAlign w:val="center"/>
          </w:tcPr>
          <w:p w14:paraId="2237B4D9" w14:textId="7ACD9CDD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Ankle dorsiflexion </w:t>
            </w:r>
          </w:p>
        </w:tc>
        <w:tc>
          <w:tcPr>
            <w:tcW w:w="993" w:type="dxa"/>
          </w:tcPr>
          <w:p w14:paraId="4E21BE2D" w14:textId="73599394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7F8999EA" w14:textId="4E7F8096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200A9816" w14:textId="77777777" w:rsidTr="008A30CC">
        <w:tc>
          <w:tcPr>
            <w:tcW w:w="3397" w:type="dxa"/>
            <w:vAlign w:val="center"/>
          </w:tcPr>
          <w:p w14:paraId="7EBC89A5" w14:textId="517953A4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Ankle plantar flexion </w:t>
            </w:r>
          </w:p>
        </w:tc>
        <w:tc>
          <w:tcPr>
            <w:tcW w:w="993" w:type="dxa"/>
          </w:tcPr>
          <w:p w14:paraId="21F97960" w14:textId="212A4597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7AB22A38" w14:textId="6DBC7ECE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5572" w:rsidRPr="008F0B9A" w14:paraId="2405BD57" w14:textId="77777777" w:rsidTr="008A30CC">
        <w:tc>
          <w:tcPr>
            <w:tcW w:w="3397" w:type="dxa"/>
            <w:vAlign w:val="center"/>
          </w:tcPr>
          <w:p w14:paraId="10D8326A" w14:textId="0B3D6AE1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Dorsiflexion of the great toe</w:t>
            </w:r>
          </w:p>
        </w:tc>
        <w:tc>
          <w:tcPr>
            <w:tcW w:w="993" w:type="dxa"/>
          </w:tcPr>
          <w:p w14:paraId="5112B3EB" w14:textId="0EE16DBE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558D2D0A" w14:textId="793BD0CF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5572" w:rsidRPr="008F0B9A" w14:paraId="522E8CF8" w14:textId="77777777" w:rsidTr="008A30CC">
        <w:tc>
          <w:tcPr>
            <w:tcW w:w="3397" w:type="dxa"/>
            <w:vAlign w:val="center"/>
          </w:tcPr>
          <w:p w14:paraId="6EDCF075" w14:textId="5EE2DCC9" w:rsidR="00E65572" w:rsidRPr="008F0B9A" w:rsidRDefault="00E65572" w:rsidP="00E65572">
            <w:pP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P</w:t>
            </w:r>
            <w:r w:rsidRPr="005814BB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lantar flexion</w:t>
            </w:r>
            <w:r w:rsidRPr="008F0B9A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of the great toe</w:t>
            </w:r>
          </w:p>
        </w:tc>
        <w:tc>
          <w:tcPr>
            <w:tcW w:w="993" w:type="dxa"/>
          </w:tcPr>
          <w:p w14:paraId="2D019C89" w14:textId="06C69DA6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31DEFA21" w14:textId="0C9A93F1" w:rsidR="00E65572" w:rsidRPr="008F0B9A" w:rsidRDefault="00E65572" w:rsidP="00E6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B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71292A9" w14:textId="30A7F5EC" w:rsidR="004C71F5" w:rsidRDefault="004C71F5" w:rsidP="004C71F5"/>
    <w:p w14:paraId="1FAF942B" w14:textId="77777777" w:rsidR="005B0FF9" w:rsidRDefault="005B0FF9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</w:p>
    <w:p w14:paraId="38B2F273" w14:textId="63253DBB" w:rsidR="003F3553" w:rsidRDefault="003F3553">
      <w:pPr>
        <w:widowControl/>
        <w:jc w:val="left"/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br w:type="page"/>
      </w:r>
    </w:p>
    <w:p w14:paraId="26BE0D1F" w14:textId="533813C0" w:rsidR="005B0FF9" w:rsidRPr="00084BCC" w:rsidRDefault="00084BCC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  <w:bookmarkStart w:id="0" w:name="_Hlk72050621"/>
      <w:r w:rsidRPr="00084BCC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>2</w:t>
      </w:r>
      <w:r w:rsidRPr="00084BCC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 xml:space="preserve">. </w:t>
      </w:r>
      <w:r w:rsidR="00BB2ABB" w:rsidRPr="00084BCC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>The nerve ultrasonography of the pati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0FF9" w:rsidRPr="005B0FF9" w14:paraId="218C1E60" w14:textId="2108E692" w:rsidTr="005B0FF9">
        <w:tc>
          <w:tcPr>
            <w:tcW w:w="2074" w:type="dxa"/>
          </w:tcPr>
          <w:p w14:paraId="60F6D15E" w14:textId="77777777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7CAFF74" w14:textId="45CBA657" w:rsidR="005B0FF9" w:rsidRPr="005B0FF9" w:rsidRDefault="00612E1E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</w:t>
            </w:r>
            <w:r w:rsidRPr="00612E1E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ross-sectional areas </w:t>
            </w:r>
            <w:r w:rsidR="005B0FF9"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-Left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(mm</w:t>
            </w:r>
            <w:r w:rsidR="005B0FF9"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:vertAlign w:val="superscript"/>
              </w:rPr>
              <w:t>2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41B6EC18" w14:textId="3469453E" w:rsidR="005B0FF9" w:rsidRPr="005B0FF9" w:rsidRDefault="00612E1E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</w:t>
            </w:r>
            <w:r w:rsidRPr="00612E1E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ross-sectional areas </w:t>
            </w:r>
            <w:r w:rsidR="005B0FF9"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-Right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(mm</w:t>
            </w:r>
            <w:r w:rsidR="005B0FF9"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:vertAlign w:val="superscript"/>
              </w:rPr>
              <w:t>2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6D822E20" w14:textId="554927E9" w:rsidR="005B0FF9" w:rsidRPr="005B0FF9" w:rsidRDefault="00612E1E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</w:t>
            </w:r>
            <w:r w:rsidRPr="00612E1E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ross-sectional areas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</w:t>
            </w:r>
            <w:r w:rsidR="005B0FF9"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in</w:t>
            </w:r>
            <w:r w:rsid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</w:t>
            </w:r>
            <w:r w:rsidR="005B0FF9"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Healthy control</w:t>
            </w:r>
            <w:r w:rsidR="005B0FF9"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*</w:t>
            </w:r>
          </w:p>
        </w:tc>
      </w:tr>
      <w:tr w:rsidR="005B0FF9" w:rsidRPr="005B0FF9" w14:paraId="542C22BD" w14:textId="36307F95" w:rsidTr="00084BCC">
        <w:tc>
          <w:tcPr>
            <w:tcW w:w="8296" w:type="dxa"/>
            <w:gridSpan w:val="4"/>
          </w:tcPr>
          <w:p w14:paraId="7D9B37A4" w14:textId="2FFF4408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M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edian nerve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at</w:t>
            </w:r>
          </w:p>
        </w:tc>
      </w:tr>
      <w:tr w:rsidR="005B0FF9" w:rsidRPr="005B0FF9" w14:paraId="42E644C8" w14:textId="77777777" w:rsidTr="005B0FF9">
        <w:tc>
          <w:tcPr>
            <w:tcW w:w="2074" w:type="dxa"/>
          </w:tcPr>
          <w:p w14:paraId="05B6EF9F" w14:textId="2D5ECB8F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U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pper arm</w:t>
            </w:r>
          </w:p>
        </w:tc>
        <w:tc>
          <w:tcPr>
            <w:tcW w:w="2074" w:type="dxa"/>
          </w:tcPr>
          <w:p w14:paraId="56135F68" w14:textId="695901EC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3.8</w:t>
            </w:r>
          </w:p>
        </w:tc>
        <w:tc>
          <w:tcPr>
            <w:tcW w:w="2074" w:type="dxa"/>
          </w:tcPr>
          <w:p w14:paraId="403FFEE9" w14:textId="6C56ECD0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3.7</w:t>
            </w:r>
          </w:p>
        </w:tc>
        <w:tc>
          <w:tcPr>
            <w:tcW w:w="2074" w:type="dxa"/>
          </w:tcPr>
          <w:p w14:paraId="7222FA39" w14:textId="270C70AD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9.1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9</w:t>
            </w:r>
          </w:p>
        </w:tc>
      </w:tr>
      <w:tr w:rsidR="005B0FF9" w:rsidRPr="005B0FF9" w14:paraId="2B6CBF2A" w14:textId="77777777" w:rsidTr="005B0FF9">
        <w:tc>
          <w:tcPr>
            <w:tcW w:w="2074" w:type="dxa"/>
          </w:tcPr>
          <w:p w14:paraId="3E39C435" w14:textId="1DB77916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Elbow</w:t>
            </w:r>
          </w:p>
        </w:tc>
        <w:tc>
          <w:tcPr>
            <w:tcW w:w="2074" w:type="dxa"/>
          </w:tcPr>
          <w:p w14:paraId="4928FC2C" w14:textId="23A21044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5.3</w:t>
            </w:r>
          </w:p>
        </w:tc>
        <w:tc>
          <w:tcPr>
            <w:tcW w:w="2074" w:type="dxa"/>
          </w:tcPr>
          <w:p w14:paraId="445EF26F" w14:textId="12C6280C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3.8</w:t>
            </w:r>
          </w:p>
        </w:tc>
        <w:tc>
          <w:tcPr>
            <w:tcW w:w="2074" w:type="dxa"/>
          </w:tcPr>
          <w:p w14:paraId="09876CFC" w14:textId="7FF05A11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2.0</w:t>
            </w:r>
          </w:p>
        </w:tc>
      </w:tr>
      <w:tr w:rsidR="005B0FF9" w:rsidRPr="005B0FF9" w14:paraId="6956B3B2" w14:textId="77777777" w:rsidTr="005B0FF9">
        <w:tc>
          <w:tcPr>
            <w:tcW w:w="2074" w:type="dxa"/>
          </w:tcPr>
          <w:p w14:paraId="69407067" w14:textId="0540A75A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Forearm</w:t>
            </w:r>
          </w:p>
        </w:tc>
        <w:tc>
          <w:tcPr>
            <w:tcW w:w="2074" w:type="dxa"/>
          </w:tcPr>
          <w:p w14:paraId="6824FCDA" w14:textId="5B15672B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6</w:t>
            </w:r>
          </w:p>
        </w:tc>
        <w:tc>
          <w:tcPr>
            <w:tcW w:w="2074" w:type="dxa"/>
          </w:tcPr>
          <w:p w14:paraId="6E052470" w14:textId="62294F83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9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.7</w:t>
            </w:r>
          </w:p>
        </w:tc>
        <w:tc>
          <w:tcPr>
            <w:tcW w:w="2074" w:type="dxa"/>
          </w:tcPr>
          <w:p w14:paraId="5653D672" w14:textId="5C96BC95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4</w:t>
            </w:r>
          </w:p>
        </w:tc>
      </w:tr>
      <w:tr w:rsidR="005B0FF9" w:rsidRPr="005B0FF9" w14:paraId="7BB1365F" w14:textId="77777777" w:rsidTr="005B0FF9">
        <w:tc>
          <w:tcPr>
            <w:tcW w:w="2074" w:type="dxa"/>
          </w:tcPr>
          <w:p w14:paraId="1F5E9023" w14:textId="4B5D51CD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Wrist</w:t>
            </w:r>
          </w:p>
        </w:tc>
        <w:tc>
          <w:tcPr>
            <w:tcW w:w="2074" w:type="dxa"/>
          </w:tcPr>
          <w:p w14:paraId="09CC50E1" w14:textId="6BCC59FD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1.6</w:t>
            </w:r>
          </w:p>
        </w:tc>
        <w:tc>
          <w:tcPr>
            <w:tcW w:w="2074" w:type="dxa"/>
          </w:tcPr>
          <w:p w14:paraId="7E478A1F" w14:textId="39DD5F39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6.5</w:t>
            </w:r>
          </w:p>
        </w:tc>
        <w:tc>
          <w:tcPr>
            <w:tcW w:w="2074" w:type="dxa"/>
          </w:tcPr>
          <w:p w14:paraId="198AC4EB" w14:textId="2277732E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7</w:t>
            </w:r>
          </w:p>
        </w:tc>
      </w:tr>
      <w:tr w:rsidR="005B0FF9" w:rsidRPr="005B0FF9" w14:paraId="40D1D007" w14:textId="46B2777A" w:rsidTr="00084BCC">
        <w:tc>
          <w:tcPr>
            <w:tcW w:w="8296" w:type="dxa"/>
            <w:gridSpan w:val="4"/>
          </w:tcPr>
          <w:p w14:paraId="479E688C" w14:textId="650298B0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U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lnar nerve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at</w:t>
            </w:r>
          </w:p>
        </w:tc>
      </w:tr>
      <w:tr w:rsidR="005B0FF9" w:rsidRPr="005B0FF9" w14:paraId="009709EA" w14:textId="77777777" w:rsidTr="005B0FF9">
        <w:tc>
          <w:tcPr>
            <w:tcW w:w="2074" w:type="dxa"/>
          </w:tcPr>
          <w:p w14:paraId="50E8F085" w14:textId="735C7E34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Elbow</w:t>
            </w:r>
          </w:p>
        </w:tc>
        <w:tc>
          <w:tcPr>
            <w:tcW w:w="2074" w:type="dxa"/>
          </w:tcPr>
          <w:p w14:paraId="13600BF1" w14:textId="5AB54CA2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9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.3</w:t>
            </w:r>
          </w:p>
        </w:tc>
        <w:tc>
          <w:tcPr>
            <w:tcW w:w="2074" w:type="dxa"/>
          </w:tcPr>
          <w:p w14:paraId="66B6C60F" w14:textId="4041BBCB" w:rsidR="005B0FF9" w:rsidRPr="00612E1E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</w:pPr>
            <w:r w:rsidRPr="00612E1E">
              <w:rPr>
                <w:rFonts w:ascii="Times New Roman" w:eastAsia="宋体" w:hAnsi="Times New Roman" w:cs="Times New Roman" w:hint="eastAsia"/>
                <w:b/>
                <w:bCs/>
                <w:color w:val="242021"/>
                <w:kern w:val="0"/>
                <w:sz w:val="24"/>
                <w:szCs w:val="24"/>
              </w:rPr>
              <w:t>1</w:t>
            </w:r>
            <w:r w:rsidRPr="00612E1E">
              <w:rPr>
                <w:rFonts w:ascii="Times New Roman" w:eastAsia="宋体" w:hAnsi="Times New Roman" w:cs="Times New Roman"/>
                <w:b/>
                <w:bCs/>
                <w:color w:val="242021"/>
                <w:kern w:val="0"/>
                <w:sz w:val="24"/>
                <w:szCs w:val="24"/>
              </w:rPr>
              <w:t>0.1</w:t>
            </w:r>
          </w:p>
        </w:tc>
        <w:tc>
          <w:tcPr>
            <w:tcW w:w="2074" w:type="dxa"/>
          </w:tcPr>
          <w:p w14:paraId="0CD91F6B" w14:textId="5322758A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2.0</w:t>
            </w:r>
          </w:p>
        </w:tc>
      </w:tr>
      <w:tr w:rsidR="005B0FF9" w:rsidRPr="005B0FF9" w14:paraId="3B7F51CC" w14:textId="77777777" w:rsidTr="005B0FF9">
        <w:tc>
          <w:tcPr>
            <w:tcW w:w="2074" w:type="dxa"/>
          </w:tcPr>
          <w:p w14:paraId="3C91D97B" w14:textId="0C83F7BB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Forearm</w:t>
            </w:r>
          </w:p>
        </w:tc>
        <w:tc>
          <w:tcPr>
            <w:tcW w:w="2074" w:type="dxa"/>
          </w:tcPr>
          <w:p w14:paraId="42510CBD" w14:textId="57B71F19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2</w:t>
            </w:r>
          </w:p>
        </w:tc>
        <w:tc>
          <w:tcPr>
            <w:tcW w:w="2074" w:type="dxa"/>
          </w:tcPr>
          <w:p w14:paraId="3A628C52" w14:textId="1C1AD440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1</w:t>
            </w:r>
          </w:p>
        </w:tc>
        <w:tc>
          <w:tcPr>
            <w:tcW w:w="2074" w:type="dxa"/>
          </w:tcPr>
          <w:p w14:paraId="71AE0193" w14:textId="0E20555A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4</w:t>
            </w:r>
          </w:p>
        </w:tc>
      </w:tr>
      <w:tr w:rsidR="005B0FF9" w:rsidRPr="005B0FF9" w14:paraId="00760109" w14:textId="77777777" w:rsidTr="005B0FF9">
        <w:tc>
          <w:tcPr>
            <w:tcW w:w="2074" w:type="dxa"/>
          </w:tcPr>
          <w:p w14:paraId="404452FC" w14:textId="11694E62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Wrist</w:t>
            </w:r>
          </w:p>
        </w:tc>
        <w:tc>
          <w:tcPr>
            <w:tcW w:w="2074" w:type="dxa"/>
          </w:tcPr>
          <w:p w14:paraId="1830649E" w14:textId="4C0610A9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9</w:t>
            </w:r>
          </w:p>
        </w:tc>
        <w:tc>
          <w:tcPr>
            <w:tcW w:w="2074" w:type="dxa"/>
          </w:tcPr>
          <w:p w14:paraId="1390B76D" w14:textId="7CC640B2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7</w:t>
            </w:r>
          </w:p>
        </w:tc>
        <w:tc>
          <w:tcPr>
            <w:tcW w:w="2074" w:type="dxa"/>
          </w:tcPr>
          <w:p w14:paraId="31D982A7" w14:textId="79DA4641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7</w:t>
            </w:r>
          </w:p>
        </w:tc>
      </w:tr>
      <w:tr w:rsidR="005B0FF9" w:rsidRPr="005B0FF9" w14:paraId="4100FF25" w14:textId="231DABE9" w:rsidTr="005B0FF9">
        <w:tc>
          <w:tcPr>
            <w:tcW w:w="2074" w:type="dxa"/>
          </w:tcPr>
          <w:p w14:paraId="6AC430AD" w14:textId="77777777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S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iatic nerve</w:t>
            </w:r>
          </w:p>
          <w:p w14:paraId="4C2671D0" w14:textId="5B69D3F4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(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/3 of mid-lower part of the thigh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79E90729" w14:textId="441C5DDD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7BC49E7C" w14:textId="3FB9DA43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8.6</w:t>
            </w:r>
          </w:p>
        </w:tc>
        <w:tc>
          <w:tcPr>
            <w:tcW w:w="2074" w:type="dxa"/>
          </w:tcPr>
          <w:p w14:paraId="4458D672" w14:textId="446086A9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4.2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5.7</w:t>
            </w:r>
          </w:p>
        </w:tc>
      </w:tr>
      <w:tr w:rsidR="005B0FF9" w:rsidRPr="005B0FF9" w14:paraId="7B303D56" w14:textId="1F27B439" w:rsidTr="005B0FF9">
        <w:tc>
          <w:tcPr>
            <w:tcW w:w="2074" w:type="dxa"/>
          </w:tcPr>
          <w:p w14:paraId="17B8A8E8" w14:textId="77777777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T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ibial nerve</w:t>
            </w:r>
          </w:p>
          <w:p w14:paraId="5E491145" w14:textId="7E970DA9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(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popliteal fossa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3428744F" w14:textId="0F49B5BD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5.1</w:t>
            </w:r>
          </w:p>
        </w:tc>
        <w:tc>
          <w:tcPr>
            <w:tcW w:w="2074" w:type="dxa"/>
          </w:tcPr>
          <w:p w14:paraId="0F02D84A" w14:textId="19CDCDF5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5.4</w:t>
            </w:r>
          </w:p>
        </w:tc>
        <w:tc>
          <w:tcPr>
            <w:tcW w:w="2074" w:type="dxa"/>
          </w:tcPr>
          <w:p w14:paraId="5139BC42" w14:textId="7FC14ADD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7.6</w:t>
            </w:r>
          </w:p>
        </w:tc>
      </w:tr>
      <w:tr w:rsidR="005B0FF9" w:rsidRPr="005B0FF9" w14:paraId="691B8BF9" w14:textId="2EF809BE" w:rsidTr="005B0FF9">
        <w:tc>
          <w:tcPr>
            <w:tcW w:w="2074" w:type="dxa"/>
          </w:tcPr>
          <w:p w14:paraId="288F2C1F" w14:textId="77777777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ommon peroneal nerve</w:t>
            </w:r>
          </w:p>
          <w:p w14:paraId="04ADFDC3" w14:textId="6576E1D5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(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capitulum fibulae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21ECDC83" w14:textId="0762EF9F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2</w:t>
            </w:r>
          </w:p>
        </w:tc>
        <w:tc>
          <w:tcPr>
            <w:tcW w:w="2074" w:type="dxa"/>
          </w:tcPr>
          <w:p w14:paraId="16D449AF" w14:textId="798F6267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8</w:t>
            </w:r>
          </w:p>
        </w:tc>
        <w:tc>
          <w:tcPr>
            <w:tcW w:w="2074" w:type="dxa"/>
          </w:tcPr>
          <w:p w14:paraId="7C9A88B9" w14:textId="2E3D54A9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3.8</w:t>
            </w:r>
          </w:p>
        </w:tc>
      </w:tr>
      <w:tr w:rsidR="005B0FF9" w:rsidRPr="005B0FF9" w14:paraId="7022BBFB" w14:textId="4F7C2515" w:rsidTr="005B0FF9">
        <w:tc>
          <w:tcPr>
            <w:tcW w:w="2074" w:type="dxa"/>
          </w:tcPr>
          <w:p w14:paraId="4C1B8265" w14:textId="77777777" w:rsid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S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ural nerve</w:t>
            </w:r>
          </w:p>
          <w:p w14:paraId="60D5C1A5" w14:textId="285703DC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(</w:t>
            </w:r>
            <w:r w:rsidRPr="005B0FF9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lower leg near lateral malleolus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0372D041" w14:textId="00BA4BA0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After biopsy</w:t>
            </w:r>
          </w:p>
        </w:tc>
        <w:tc>
          <w:tcPr>
            <w:tcW w:w="2074" w:type="dxa"/>
          </w:tcPr>
          <w:p w14:paraId="66AC0402" w14:textId="0CBEF9BD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4</w:t>
            </w:r>
          </w:p>
        </w:tc>
        <w:tc>
          <w:tcPr>
            <w:tcW w:w="2074" w:type="dxa"/>
          </w:tcPr>
          <w:p w14:paraId="68A7647A" w14:textId="4342B5A8" w:rsidR="005B0FF9" w:rsidRPr="005B0FF9" w:rsidRDefault="005B0FF9" w:rsidP="005B0FF9">
            <w:pPr>
              <w:widowControl/>
              <w:jc w:val="left"/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242021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</w:rPr>
              <w:t>1.3</w:t>
            </w:r>
          </w:p>
        </w:tc>
      </w:tr>
    </w:tbl>
    <w:p w14:paraId="26CBCDD5" w14:textId="159C80F0" w:rsidR="005B0FF9" w:rsidRPr="00625462" w:rsidRDefault="00625462" w:rsidP="00625462">
      <w:pPr>
        <w:widowControl/>
        <w:jc w:val="left"/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>*</w:t>
      </w:r>
      <w:r w:rsidRPr="00625462"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>The data of cross-sectional areas in healthy control were cited from ou</w:t>
      </w:r>
      <w:r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 xml:space="preserve">r </w:t>
      </w:r>
      <w:r w:rsidRPr="00625462"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>other article (Du, Kang et al. “Nerve Ultrasound Comparison Between Transthyretin Familial Amyloid Polyneuropathy and Chronic Inflammatory Demyelinating Polyneuropathy.” Frontiers in neurology vol. 12 632096. 26 Feb. 2021)</w:t>
      </w:r>
      <w:r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>.</w:t>
      </w:r>
    </w:p>
    <w:bookmarkEnd w:id="0"/>
    <w:p w14:paraId="7CD75453" w14:textId="6BCAFB8C" w:rsidR="005B0FF9" w:rsidRDefault="005B0FF9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</w:p>
    <w:p w14:paraId="65210C63" w14:textId="640A1E19" w:rsidR="003F3553" w:rsidRDefault="003F3553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br w:type="page"/>
      </w:r>
    </w:p>
    <w:p w14:paraId="5586C1C0" w14:textId="53741E35" w:rsidR="00084BCC" w:rsidRDefault="00084BCC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lastRenderedPageBreak/>
        <w:t>Figure 1</w:t>
      </w:r>
      <w:r w:rsidRPr="00084BCC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 xml:space="preserve">. The </w:t>
      </w:r>
      <w:r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>m</w:t>
      </w:r>
      <w:r w:rsidRPr="00084BCC"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  <w:t>agnetic resonance imaging of the lumbosacral plexus of the patient</w:t>
      </w:r>
    </w:p>
    <w:p w14:paraId="28B7BAFC" w14:textId="1A8A44F6" w:rsidR="00084BCC" w:rsidRDefault="009F6328">
      <w:pPr>
        <w:widowControl/>
        <w:jc w:val="left"/>
        <w:rPr>
          <w:rFonts w:ascii="Times New Roman" w:eastAsia="宋体" w:hAnsi="Times New Roman" w:cs="Times New Roman"/>
          <w:b/>
          <w:bCs/>
          <w:color w:val="24202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color w:val="242021"/>
          <w:kern w:val="0"/>
          <w:sz w:val="24"/>
          <w:szCs w:val="24"/>
        </w:rPr>
        <w:drawing>
          <wp:inline distT="0" distB="0" distL="0" distR="0" wp14:anchorId="45844B5D" wp14:editId="20AC9C25">
            <wp:extent cx="5274310" cy="33845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19BFE" w14:textId="792146F1" w:rsidR="005B0FF9" w:rsidRPr="003A0789" w:rsidRDefault="00084BCC">
      <w:pPr>
        <w:widowControl/>
        <w:jc w:val="left"/>
        <w:rPr>
          <w:rFonts w:ascii="Times New Roman" w:eastAsia="宋体" w:hAnsi="Times New Roman" w:cs="Times New Roman" w:hint="eastAsia"/>
          <w:color w:val="242021"/>
          <w:kern w:val="0"/>
          <w:sz w:val="24"/>
          <w:szCs w:val="24"/>
        </w:rPr>
      </w:pPr>
      <w:r w:rsidRPr="003A0789">
        <w:rPr>
          <w:rFonts w:ascii="Times New Roman" w:eastAsia="宋体" w:hAnsi="Times New Roman" w:cs="Times New Roman" w:hint="eastAsia"/>
          <w:color w:val="242021"/>
          <w:kern w:val="0"/>
          <w:sz w:val="24"/>
          <w:szCs w:val="24"/>
        </w:rPr>
        <w:t>T</w:t>
      </w:r>
      <w:r w:rsidRPr="003A0789"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>he magnetic resonance imaging of the lumbosacral plexus of the patient revealed that the L5 and S1 spinal roots were mildly enlarged</w:t>
      </w:r>
      <w:r w:rsidR="003A0789">
        <w:rPr>
          <w:rFonts w:ascii="Times New Roman" w:eastAsia="宋体" w:hAnsi="Times New Roman" w:cs="Times New Roman"/>
          <w:color w:val="242021"/>
          <w:kern w:val="0"/>
          <w:sz w:val="24"/>
          <w:szCs w:val="24"/>
        </w:rPr>
        <w:t xml:space="preserve"> as showed by arrows.</w:t>
      </w:r>
    </w:p>
    <w:sectPr w:rsidR="005B0FF9" w:rsidRPr="003A0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B1F32" w14:textId="77777777" w:rsidR="004E5FBA" w:rsidRDefault="004E5FBA" w:rsidP="004C71F5">
      <w:r>
        <w:separator/>
      </w:r>
    </w:p>
  </w:endnote>
  <w:endnote w:type="continuationSeparator" w:id="0">
    <w:p w14:paraId="145B5DDB" w14:textId="77777777" w:rsidR="004E5FBA" w:rsidRDefault="004E5FBA" w:rsidP="004C7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wbnhwThghslMyriad-Bold">
    <w:altName w:val="Cambria"/>
    <w:panose1 w:val="00000000000000000000"/>
    <w:charset w:val="00"/>
    <w:family w:val="roman"/>
    <w:notTrueType/>
    <w:pitch w:val="default"/>
  </w:font>
  <w:font w:name="KbmkllXffpyxTimes-Roman">
    <w:altName w:val="Cambria"/>
    <w:panose1 w:val="00000000000000000000"/>
    <w:charset w:val="00"/>
    <w:family w:val="roman"/>
    <w:notTrueType/>
    <w:pitch w:val="default"/>
  </w:font>
  <w:font w:name="HvtshpMqtnnfTimes-Bold">
    <w:altName w:val="Cambria"/>
    <w:panose1 w:val="00000000000000000000"/>
    <w:charset w:val="00"/>
    <w:family w:val="roman"/>
    <w:notTrueType/>
    <w:pitch w:val="default"/>
  </w:font>
  <w:font w:name="TimesGreek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69F05" w14:textId="77777777" w:rsidR="004E5FBA" w:rsidRDefault="004E5FBA" w:rsidP="004C71F5">
      <w:r>
        <w:separator/>
      </w:r>
    </w:p>
  </w:footnote>
  <w:footnote w:type="continuationSeparator" w:id="0">
    <w:p w14:paraId="742BB233" w14:textId="77777777" w:rsidR="004E5FBA" w:rsidRDefault="004E5FBA" w:rsidP="004C7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F432B"/>
    <w:multiLevelType w:val="hybridMultilevel"/>
    <w:tmpl w:val="F850D020"/>
    <w:lvl w:ilvl="0" w:tplc="B19C554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F707CB"/>
    <w:multiLevelType w:val="hybridMultilevel"/>
    <w:tmpl w:val="426EEFC0"/>
    <w:lvl w:ilvl="0" w:tplc="0C82213C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C172CD"/>
    <w:multiLevelType w:val="hybridMultilevel"/>
    <w:tmpl w:val="CF244DB0"/>
    <w:lvl w:ilvl="0" w:tplc="F2822C3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4E661F3"/>
    <w:multiLevelType w:val="hybridMultilevel"/>
    <w:tmpl w:val="BBAADB42"/>
    <w:lvl w:ilvl="0" w:tplc="749274A0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3C"/>
    <w:rsid w:val="00084BCC"/>
    <w:rsid w:val="000E55D5"/>
    <w:rsid w:val="00161B32"/>
    <w:rsid w:val="00193965"/>
    <w:rsid w:val="001D31FA"/>
    <w:rsid w:val="00233196"/>
    <w:rsid w:val="002C1C1D"/>
    <w:rsid w:val="002D1688"/>
    <w:rsid w:val="00327868"/>
    <w:rsid w:val="0032798F"/>
    <w:rsid w:val="003A0789"/>
    <w:rsid w:val="003F3553"/>
    <w:rsid w:val="0043524E"/>
    <w:rsid w:val="004C71F5"/>
    <w:rsid w:val="004D093D"/>
    <w:rsid w:val="004E5FBA"/>
    <w:rsid w:val="00575831"/>
    <w:rsid w:val="005814BB"/>
    <w:rsid w:val="005B0FF9"/>
    <w:rsid w:val="005C05D3"/>
    <w:rsid w:val="005C7946"/>
    <w:rsid w:val="005D302D"/>
    <w:rsid w:val="005E2B5C"/>
    <w:rsid w:val="00612E1E"/>
    <w:rsid w:val="00625462"/>
    <w:rsid w:val="0067157B"/>
    <w:rsid w:val="006F1BF2"/>
    <w:rsid w:val="00773DFD"/>
    <w:rsid w:val="007E2609"/>
    <w:rsid w:val="0081560E"/>
    <w:rsid w:val="00822AA7"/>
    <w:rsid w:val="00831C0A"/>
    <w:rsid w:val="008A30CC"/>
    <w:rsid w:val="008F0B9A"/>
    <w:rsid w:val="00951B73"/>
    <w:rsid w:val="009F2ECF"/>
    <w:rsid w:val="009F6328"/>
    <w:rsid w:val="00A6624C"/>
    <w:rsid w:val="00A8316A"/>
    <w:rsid w:val="00A94C6E"/>
    <w:rsid w:val="00AE6044"/>
    <w:rsid w:val="00B47476"/>
    <w:rsid w:val="00B63461"/>
    <w:rsid w:val="00B96A96"/>
    <w:rsid w:val="00BA3470"/>
    <w:rsid w:val="00BB2ABB"/>
    <w:rsid w:val="00C421B3"/>
    <w:rsid w:val="00C9744E"/>
    <w:rsid w:val="00D35569"/>
    <w:rsid w:val="00E65572"/>
    <w:rsid w:val="00E84618"/>
    <w:rsid w:val="00EA5248"/>
    <w:rsid w:val="00F0150F"/>
    <w:rsid w:val="00F23233"/>
    <w:rsid w:val="00F6395F"/>
    <w:rsid w:val="00F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7912E"/>
  <w15:chartTrackingRefBased/>
  <w15:docId w15:val="{9775DE7D-8859-4586-A869-EEABF07B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1F5"/>
    <w:rPr>
      <w:sz w:val="18"/>
      <w:szCs w:val="18"/>
    </w:rPr>
  </w:style>
  <w:style w:type="character" w:customStyle="1" w:styleId="fontstyle01">
    <w:name w:val="fontstyle01"/>
    <w:basedOn w:val="a0"/>
    <w:rsid w:val="005814BB"/>
    <w:rPr>
      <w:rFonts w:ascii="YwbnhwThghslMyriad-Bold" w:hAnsi="YwbnhwThghslMyriad-Bold" w:hint="default"/>
      <w:b/>
      <w:bCs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5814BB"/>
    <w:rPr>
      <w:rFonts w:ascii="KbmkllXffpyxTimes-Roman" w:hAnsi="KbmkllXffpyx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a0"/>
    <w:rsid w:val="005814BB"/>
    <w:rPr>
      <w:rFonts w:ascii="HvtshpMqtnnfTimes-Bold" w:hAnsi="HvtshpMqtnnfTimes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E65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43524E"/>
    <w:rPr>
      <w:rFonts w:ascii="TimesGreek-Roman" w:hAnsi="TimesGreek-Roman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4-31">
    <w:name w:val="清单表 4 - 着色 31"/>
    <w:basedOn w:val="a1"/>
    <w:uiPriority w:val="49"/>
    <w:qFormat/>
    <w:rsid w:val="00EA52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6254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9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3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m</dc:creator>
  <cp:keywords/>
  <dc:description/>
  <cp:lastModifiedBy>zheng ym</cp:lastModifiedBy>
  <cp:revision>58</cp:revision>
  <dcterms:created xsi:type="dcterms:W3CDTF">2020-12-24T04:07:00Z</dcterms:created>
  <dcterms:modified xsi:type="dcterms:W3CDTF">2021-05-18T02:03:00Z</dcterms:modified>
</cp:coreProperties>
</file>